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855" w:rsidRDefault="000A7855" w:rsidP="000A7855">
      <w:pPr>
        <w:pStyle w:val="Textoindependiente1"/>
        <w:spacing w:line="360" w:lineRule="auto"/>
        <w:jc w:val="both"/>
      </w:pPr>
      <w:r w:rsidRPr="002651C7">
        <w:rPr>
          <w:b/>
        </w:rPr>
        <w:t>Table S1.</w:t>
      </w:r>
      <w:r>
        <w:t xml:space="preserve"> </w:t>
      </w:r>
      <w:proofErr w:type="gramStart"/>
      <w:r>
        <w:t xml:space="preserve">Composition of potential benthic prey </w:t>
      </w:r>
      <w:proofErr w:type="spellStart"/>
      <w:r>
        <w:t>taxa</w:t>
      </w:r>
      <w:proofErr w:type="spellEnd"/>
      <w:r>
        <w:t xml:space="preserve"> in the environment.</w:t>
      </w:r>
      <w:proofErr w:type="gramEnd"/>
      <w:r>
        <w:t xml:space="preserve"> Data are presented as relative proportion of each prey </w:t>
      </w:r>
      <w:proofErr w:type="spellStart"/>
      <w:r>
        <w:t>taxon</w:t>
      </w:r>
      <w:proofErr w:type="spellEnd"/>
      <w:r>
        <w:t xml:space="preserve"> (%) for each sampling site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919"/>
        <w:gridCol w:w="557"/>
        <w:gridCol w:w="558"/>
        <w:gridCol w:w="558"/>
        <w:gridCol w:w="556"/>
        <w:gridCol w:w="556"/>
        <w:gridCol w:w="556"/>
        <w:gridCol w:w="556"/>
        <w:gridCol w:w="556"/>
        <w:gridCol w:w="556"/>
        <w:gridCol w:w="639"/>
        <w:gridCol w:w="637"/>
      </w:tblGrid>
      <w:tr w:rsidR="00AB2681" w:rsidRPr="00D37C9F" w:rsidTr="000A7855">
        <w:trPr>
          <w:trHeight w:val="170"/>
        </w:trPr>
        <w:tc>
          <w:tcPr>
            <w:tcW w:w="1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1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4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10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S11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Plecoptera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iur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nansen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6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Isogenus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aeniopteryx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nebulaos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apni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3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5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8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6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4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2.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3.9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Leuctra</w:t>
            </w: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Leuctra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igit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apni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/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leuctr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Nemou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Plec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Ephemeropter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Ameletus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inopinatu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4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Baetis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muticu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Baetis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8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4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8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7.6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Heptageni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alecarlic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6.8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Ephemerell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aurivillii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4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7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6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7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9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6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1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7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5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E.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mucronat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Heptageni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joeren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Metretopus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alt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iphlonurus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9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5465A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5465A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Rhyacophila</w:t>
            </w:r>
            <w:proofErr w:type="spellEnd"/>
            <w:r w:rsidRPr="00D5465A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5465A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nubil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5465A" w:rsidRDefault="00D5465A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5465A">
              <w:rPr>
                <w:i/>
                <w:iCs/>
                <w:sz w:val="20"/>
                <w:szCs w:val="20"/>
              </w:rPr>
              <w:t>Glossosoma</w:t>
            </w:r>
            <w:proofErr w:type="spellEnd"/>
            <w:r w:rsidRPr="00D5465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5465A">
              <w:rPr>
                <w:i/>
                <w:iCs/>
                <w:sz w:val="20"/>
                <w:szCs w:val="20"/>
              </w:rPr>
              <w:t>intermedium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3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Arctopsyche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ladogensi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6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Polycentropus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flavomaculatu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3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D37C9F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Apatania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tigmatell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8.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1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rich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Mollusc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Sphaeriidae</w:t>
            </w:r>
            <w:proofErr w:type="spellEnd"/>
            <w:r w:rsidR="00E87FC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r w:rsidR="00E87FC8"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Lymnae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ipter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hironomidae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(larvae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5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73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58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6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66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3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7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8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8.7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hironomidae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(pupae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ipul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eratopogonidae</w:t>
            </w:r>
            <w:proofErr w:type="spellEnd"/>
            <w:r w:rsidR="00E87FC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r w:rsidR="00E87FC8"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i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i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 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oleopter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Elmis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ytiscidae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(adult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Dytiscidae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(larvae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oleopter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(larvae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Other </w:t>
            </w: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tax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Oligochaeta</w:t>
            </w:r>
            <w:proofErr w:type="spellEnd"/>
            <w:r w:rsidR="00E87FC8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r w:rsidR="00E87FC8"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Hydracarin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sp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7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3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2.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1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ottus</w:t>
            </w:r>
            <w:proofErr w:type="spellEnd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</w:t>
            </w:r>
            <w:proofErr w:type="spellStart"/>
            <w:r w:rsidRPr="00D37C9F">
              <w:rPr>
                <w:rFonts w:eastAsia="Times New Roman"/>
                <w:i/>
                <w:iCs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poecilopus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ollembol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proofErr w:type="spellStart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Copepoda</w:t>
            </w:r>
            <w:proofErr w:type="spellEnd"/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 xml:space="preserve"> gen. sp.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Unidentified larvae sp. 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1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4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2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Unidentified larvae sp. 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  <w:tr w:rsidR="00AB2681" w:rsidRPr="00D37C9F" w:rsidTr="000A7855">
        <w:trPr>
          <w:trHeight w:val="170"/>
        </w:trPr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Unidentified pupa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0.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2681" w:rsidRPr="00D37C9F" w:rsidRDefault="00AB2681" w:rsidP="004747B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</w:pPr>
            <w:r w:rsidRPr="00D37C9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GB" w:eastAsia="es-ES"/>
              </w:rPr>
              <w:t>–</w:t>
            </w:r>
          </w:p>
        </w:tc>
      </w:tr>
    </w:tbl>
    <w:p w:rsidR="0096705F" w:rsidRDefault="0096705F" w:rsidP="00AB2681">
      <w:pPr>
        <w:pStyle w:val="Textoindependiente1"/>
        <w:spacing w:line="360" w:lineRule="auto"/>
        <w:jc w:val="both"/>
        <w:rPr>
          <w:sz w:val="12"/>
          <w:szCs w:val="12"/>
        </w:rPr>
      </w:pPr>
    </w:p>
    <w:sectPr w:rsidR="0096705F" w:rsidSect="004747BB">
      <w:pgSz w:w="11900" w:h="16840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08"/>
  <w:hyphenationZone w:val="425"/>
  <w:characterSpacingControl w:val="doNotCompress"/>
  <w:compat/>
  <w:rsids>
    <w:rsidRoot w:val="00836F6F"/>
    <w:rsid w:val="0003406C"/>
    <w:rsid w:val="00090DE8"/>
    <w:rsid w:val="000A7855"/>
    <w:rsid w:val="001B6A87"/>
    <w:rsid w:val="00230B0E"/>
    <w:rsid w:val="0047160B"/>
    <w:rsid w:val="004747BB"/>
    <w:rsid w:val="004E50AE"/>
    <w:rsid w:val="00562FBA"/>
    <w:rsid w:val="00613658"/>
    <w:rsid w:val="007D0271"/>
    <w:rsid w:val="00836F6F"/>
    <w:rsid w:val="00893D6E"/>
    <w:rsid w:val="008A2042"/>
    <w:rsid w:val="008B69CE"/>
    <w:rsid w:val="009627A6"/>
    <w:rsid w:val="0096705F"/>
    <w:rsid w:val="00A51B83"/>
    <w:rsid w:val="00A854F9"/>
    <w:rsid w:val="00A94395"/>
    <w:rsid w:val="00AB2681"/>
    <w:rsid w:val="00B05F6D"/>
    <w:rsid w:val="00BB225B"/>
    <w:rsid w:val="00BB3A04"/>
    <w:rsid w:val="00CC386E"/>
    <w:rsid w:val="00D241F5"/>
    <w:rsid w:val="00D37C9F"/>
    <w:rsid w:val="00D5465A"/>
    <w:rsid w:val="00D64F79"/>
    <w:rsid w:val="00E41748"/>
    <w:rsid w:val="00E87FC8"/>
    <w:rsid w:val="00F06A43"/>
    <w:rsid w:val="00F85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independiente1">
    <w:name w:val="Texto independiente1"/>
    <w:rsid w:val="0083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rsid w:val="004747BB"/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paragraph" w:styleId="Piedepgina">
    <w:name w:val="footer"/>
    <w:link w:val="PiedepginaCar"/>
    <w:rsid w:val="004747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</w:pPr>
    <w:rPr>
      <w:rFonts w:ascii="Calibri" w:eastAsia="Calibri" w:hAnsi="Calibri" w:cs="Calibri"/>
      <w:color w:val="000000"/>
      <w:u w:color="000000"/>
      <w:bdr w:val="nil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4747B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Textoindependiente">
    <w:name w:val="Body Text"/>
    <w:link w:val="TextoindependienteCar"/>
    <w:rsid w:val="004747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47B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47BB"/>
    <w:rPr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47BB"/>
    <w:rPr>
      <w:rFonts w:ascii="Tahoma" w:eastAsia="Arial Unicode MS" w:hAnsi="Tahoma" w:cs="Tahoma"/>
      <w:sz w:val="16"/>
      <w:szCs w:val="16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47BB"/>
    <w:rPr>
      <w:rFonts w:ascii="Tahoma" w:hAnsi="Tahoma" w:cs="Tahoma"/>
      <w:sz w:val="16"/>
      <w:szCs w:val="16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47BB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47B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42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5</cp:revision>
  <dcterms:created xsi:type="dcterms:W3CDTF">2016-01-18T14:48:00Z</dcterms:created>
  <dcterms:modified xsi:type="dcterms:W3CDTF">2016-06-30T09:49:00Z</dcterms:modified>
</cp:coreProperties>
</file>